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46202" w:rsidRPr="00E51818" w:rsidRDefault="00546202" w:rsidP="00546202">
      <w:pPr>
        <w:pStyle w:val="EndNoteBibliography"/>
        <w:spacing w:line="36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</w:pPr>
      <w:r w:rsidRPr="00E51818">
        <w:rPr>
          <w:rFonts w:asciiTheme="majorBidi" w:hAnsiTheme="majorBidi" w:cstheme="majorBidi"/>
          <w:b/>
          <w:bCs/>
          <w:color w:val="000000" w:themeColor="text1"/>
          <w:sz w:val="24"/>
          <w:shd w:val="clear" w:color="auto" w:fill="FFFFFF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hd w:val="clear" w:color="auto" w:fill="FFFFFF"/>
        </w:rPr>
        <w:t>S</w:t>
      </w:r>
      <w:r w:rsidRPr="00E51818">
        <w:rPr>
          <w:rFonts w:asciiTheme="majorBidi" w:hAnsiTheme="majorBidi" w:cstheme="majorBidi"/>
          <w:b/>
          <w:bCs/>
          <w:color w:val="000000" w:themeColor="text1"/>
          <w:sz w:val="24"/>
          <w:shd w:val="clear" w:color="auto" w:fill="FFFFFF"/>
        </w:rPr>
        <w:t>1: Search strategy</w:t>
      </w:r>
    </w:p>
    <w:p w:rsidR="00546202" w:rsidRPr="00F747C5" w:rsidRDefault="00546202" w:rsidP="00546202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Style w:val="TableGridLight"/>
        <w:tblW w:w="10427" w:type="dxa"/>
        <w:jc w:val="center"/>
        <w:tblLook w:val="04A0" w:firstRow="1" w:lastRow="0" w:firstColumn="1" w:lastColumn="0" w:noHBand="0" w:noVBand="1"/>
      </w:tblPr>
      <w:tblGrid>
        <w:gridCol w:w="1710"/>
        <w:gridCol w:w="6030"/>
        <w:gridCol w:w="1440"/>
        <w:gridCol w:w="1247"/>
      </w:tblGrid>
      <w:tr w:rsidR="00546202" w:rsidRPr="00F747C5" w:rsidTr="003462B4">
        <w:trPr>
          <w:trHeight w:val="827"/>
          <w:jc w:val="center"/>
        </w:trPr>
        <w:tc>
          <w:tcPr>
            <w:tcW w:w="1710" w:type="dxa"/>
            <w:shd w:val="clear" w:color="auto" w:fill="83CAEB" w:themeFill="accent1" w:themeFillTint="66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747C5">
              <w:rPr>
                <w:rFonts w:asciiTheme="majorBidi" w:hAnsiTheme="majorBidi" w:cstheme="majorBidi"/>
                <w:b/>
                <w:bCs/>
              </w:rPr>
              <w:t>Search engine</w:t>
            </w:r>
          </w:p>
        </w:tc>
        <w:tc>
          <w:tcPr>
            <w:tcW w:w="6030" w:type="dxa"/>
            <w:shd w:val="clear" w:color="auto" w:fill="83CAEB" w:themeFill="accent1" w:themeFillTint="66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747C5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  <w:tc>
          <w:tcPr>
            <w:tcW w:w="1440" w:type="dxa"/>
            <w:shd w:val="clear" w:color="auto" w:fill="83CAEB" w:themeFill="accent1" w:themeFillTint="66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747C5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  <w:tc>
          <w:tcPr>
            <w:tcW w:w="1247" w:type="dxa"/>
            <w:shd w:val="clear" w:color="auto" w:fill="83CAEB" w:themeFill="accent1" w:themeFillTint="66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747C5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</w:tr>
      <w:tr w:rsidR="00546202" w:rsidRPr="00F747C5" w:rsidTr="003462B4">
        <w:trPr>
          <w:trHeight w:val="1523"/>
          <w:jc w:val="center"/>
        </w:trPr>
        <w:tc>
          <w:tcPr>
            <w:tcW w:w="1710" w:type="dxa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6030" w:type="dxa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(((</w:t>
            </w:r>
            <w:proofErr w:type="spellStart"/>
            <w:r w:rsidRPr="00F747C5">
              <w:rPr>
                <w:rFonts w:asciiTheme="majorBidi" w:hAnsiTheme="majorBidi" w:cstheme="majorBidi"/>
              </w:rPr>
              <w:t>diabete</w:t>
            </w:r>
            <w:proofErr w:type="spellEnd"/>
            <w:r w:rsidRPr="00F747C5">
              <w:rPr>
                <w:rFonts w:asciiTheme="majorBidi" w:hAnsiTheme="majorBidi" w:cstheme="majorBidi"/>
              </w:rPr>
              <w:t>*[Title]) OR ("diabetes mellitus"[Title])) AND (("marital status"[Title]) OR (marital [Title]) OR (</w:t>
            </w:r>
            <w:proofErr w:type="gramStart"/>
            <w:r w:rsidRPr="00F747C5">
              <w:rPr>
                <w:rFonts w:asciiTheme="majorBidi" w:hAnsiTheme="majorBidi" w:cstheme="majorBidi"/>
              </w:rPr>
              <w:t>marriage[</w:t>
            </w:r>
            <w:proofErr w:type="gramEnd"/>
            <w:r w:rsidRPr="00F747C5">
              <w:rPr>
                <w:rFonts w:asciiTheme="majorBidi" w:hAnsiTheme="majorBidi" w:cstheme="majorBidi"/>
              </w:rPr>
              <w:t>Title]) OR (spouse*[Title]) OR (widow*[Title]) OR (divorce*[Title]) OR (married[Title])))</w:t>
            </w: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August 16</w:t>
            </w:r>
            <w:r w:rsidRPr="00F747C5">
              <w:rPr>
                <w:rFonts w:asciiTheme="majorBidi" w:hAnsiTheme="majorBidi" w:cstheme="majorBidi"/>
                <w:vertAlign w:val="superscript"/>
              </w:rPr>
              <w:t>th</w:t>
            </w:r>
            <w:r w:rsidRPr="00F747C5">
              <w:rPr>
                <w:rFonts w:asciiTheme="majorBidi" w:hAnsiTheme="majorBidi" w:cstheme="majorBidi"/>
              </w:rPr>
              <w:t>,2023</w:t>
            </w:r>
          </w:p>
        </w:tc>
        <w:tc>
          <w:tcPr>
            <w:tcW w:w="1247" w:type="dxa"/>
            <w:vAlign w:val="center"/>
          </w:tcPr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138</w:t>
            </w:r>
          </w:p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46202" w:rsidRPr="00F747C5" w:rsidTr="003462B4">
        <w:trPr>
          <w:trHeight w:val="1871"/>
          <w:jc w:val="center"/>
        </w:trPr>
        <w:tc>
          <w:tcPr>
            <w:tcW w:w="1710" w:type="dxa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6030" w:type="dxa"/>
          </w:tcPr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gramStart"/>
            <w:r w:rsidRPr="00F747C5">
              <w:rPr>
                <w:rFonts w:asciiTheme="majorBidi" w:hAnsiTheme="majorBidi" w:cstheme="majorBidi"/>
              </w:rPr>
              <w:t>( (</w:t>
            </w:r>
            <w:proofErr w:type="gramEnd"/>
            <w:r w:rsidRPr="00F747C5">
              <w:rPr>
                <w:rFonts w:asciiTheme="majorBidi" w:hAnsiTheme="majorBidi" w:cstheme="majorBidi"/>
              </w:rPr>
              <w:t xml:space="preserve"> TITLE (</w:t>
            </w:r>
            <w:proofErr w:type="spellStart"/>
            <w:r w:rsidRPr="00F747C5">
              <w:rPr>
                <w:rFonts w:asciiTheme="majorBidi" w:hAnsiTheme="majorBidi" w:cstheme="majorBidi"/>
              </w:rPr>
              <w:t>diabete</w:t>
            </w:r>
            <w:proofErr w:type="spellEnd"/>
            <w:r w:rsidRPr="00F747C5">
              <w:rPr>
                <w:rFonts w:asciiTheme="majorBidi" w:hAnsiTheme="majorBidi" w:cstheme="majorBidi"/>
              </w:rPr>
              <w:t>* ) OR TITLE (</w:t>
            </w:r>
            <w:r>
              <w:rPr>
                <w:rFonts w:asciiTheme="majorBidi" w:hAnsiTheme="majorBidi" w:cstheme="majorBidi"/>
              </w:rPr>
              <w:t>"</w:t>
            </w:r>
            <w:r w:rsidRPr="00F747C5">
              <w:rPr>
                <w:rFonts w:asciiTheme="majorBidi" w:hAnsiTheme="majorBidi" w:cstheme="majorBidi"/>
              </w:rPr>
              <w:t>diabetes mellitus</w:t>
            </w:r>
            <w:r>
              <w:rPr>
                <w:rFonts w:asciiTheme="majorBidi" w:hAnsiTheme="majorBidi" w:cstheme="majorBidi"/>
              </w:rPr>
              <w:t>"</w:t>
            </w:r>
            <w:r w:rsidRPr="00F747C5">
              <w:rPr>
                <w:rFonts w:asciiTheme="majorBidi" w:hAnsiTheme="majorBidi" w:cstheme="majorBidi"/>
              </w:rPr>
              <w:t>) ) ) AND ( ( TITLE (</w:t>
            </w:r>
            <w:r>
              <w:rPr>
                <w:rFonts w:asciiTheme="majorBidi" w:hAnsiTheme="majorBidi" w:cstheme="majorBidi"/>
              </w:rPr>
              <w:t>"</w:t>
            </w:r>
            <w:r w:rsidRPr="00F747C5">
              <w:rPr>
                <w:rFonts w:asciiTheme="majorBidi" w:hAnsiTheme="majorBidi" w:cstheme="majorBidi"/>
              </w:rPr>
              <w:t>marital status</w:t>
            </w:r>
            <w:r>
              <w:rPr>
                <w:rFonts w:asciiTheme="majorBidi" w:hAnsiTheme="majorBidi" w:cstheme="majorBidi"/>
              </w:rPr>
              <w:t>"</w:t>
            </w:r>
            <w:r w:rsidRPr="00F747C5">
              <w:rPr>
                <w:rFonts w:asciiTheme="majorBidi" w:hAnsiTheme="majorBidi" w:cstheme="majorBidi"/>
              </w:rPr>
              <w:t>) OR TITLE ( marital ) OR TITLE ( married ) OR TITLE ( marriage ) OR TITLE ( divorce* ) OR TITLE ( spouse* ) OR TITLE ( widow* ) ) )</w:t>
            </w: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August 16</w:t>
            </w:r>
            <w:r w:rsidRPr="00F747C5">
              <w:rPr>
                <w:rFonts w:asciiTheme="majorBidi" w:hAnsiTheme="majorBidi" w:cstheme="majorBidi"/>
                <w:vertAlign w:val="superscript"/>
              </w:rPr>
              <w:t>th</w:t>
            </w:r>
            <w:r w:rsidRPr="00F747C5">
              <w:rPr>
                <w:rFonts w:asciiTheme="majorBidi" w:hAnsiTheme="majorBidi" w:cstheme="majorBidi"/>
              </w:rPr>
              <w:t>,2023</w:t>
            </w:r>
          </w:p>
        </w:tc>
        <w:tc>
          <w:tcPr>
            <w:tcW w:w="1247" w:type="dxa"/>
            <w:vAlign w:val="center"/>
          </w:tcPr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546202" w:rsidRPr="00F747C5" w:rsidRDefault="00546202" w:rsidP="003462B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747C5">
              <w:rPr>
                <w:rFonts w:asciiTheme="majorBidi" w:hAnsiTheme="majorBidi" w:cstheme="majorBidi"/>
              </w:rPr>
              <w:t>161</w:t>
            </w:r>
          </w:p>
        </w:tc>
      </w:tr>
    </w:tbl>
    <w:p w:rsidR="00C26464" w:rsidRDefault="00C26464"/>
    <w:sectPr w:rsidR="00C264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02"/>
    <w:rsid w:val="00026293"/>
    <w:rsid w:val="0002688E"/>
    <w:rsid w:val="00040222"/>
    <w:rsid w:val="00042A54"/>
    <w:rsid w:val="000575D0"/>
    <w:rsid w:val="00060828"/>
    <w:rsid w:val="000619B5"/>
    <w:rsid w:val="00063F2D"/>
    <w:rsid w:val="00073805"/>
    <w:rsid w:val="00075E08"/>
    <w:rsid w:val="000A051F"/>
    <w:rsid w:val="000A17E9"/>
    <w:rsid w:val="000B4B11"/>
    <w:rsid w:val="000C08B1"/>
    <w:rsid w:val="000F03F3"/>
    <w:rsid w:val="000F6A69"/>
    <w:rsid w:val="00100339"/>
    <w:rsid w:val="0010389F"/>
    <w:rsid w:val="00103A93"/>
    <w:rsid w:val="001079A7"/>
    <w:rsid w:val="00111D4B"/>
    <w:rsid w:val="00112C5E"/>
    <w:rsid w:val="00117A1D"/>
    <w:rsid w:val="00121B59"/>
    <w:rsid w:val="001327FA"/>
    <w:rsid w:val="00140615"/>
    <w:rsid w:val="00147D62"/>
    <w:rsid w:val="001606AF"/>
    <w:rsid w:val="0017057B"/>
    <w:rsid w:val="00174F31"/>
    <w:rsid w:val="0018080C"/>
    <w:rsid w:val="001A32DC"/>
    <w:rsid w:val="001B1498"/>
    <w:rsid w:val="001C25CA"/>
    <w:rsid w:val="001D0B6A"/>
    <w:rsid w:val="001E03A7"/>
    <w:rsid w:val="001E34C8"/>
    <w:rsid w:val="001E53A8"/>
    <w:rsid w:val="001F3EC1"/>
    <w:rsid w:val="00202D15"/>
    <w:rsid w:val="00203AC4"/>
    <w:rsid w:val="00205E85"/>
    <w:rsid w:val="002111DA"/>
    <w:rsid w:val="00213426"/>
    <w:rsid w:val="00216177"/>
    <w:rsid w:val="00221D0D"/>
    <w:rsid w:val="0022380F"/>
    <w:rsid w:val="002304AA"/>
    <w:rsid w:val="00230620"/>
    <w:rsid w:val="00233C45"/>
    <w:rsid w:val="00252A12"/>
    <w:rsid w:val="00261A9D"/>
    <w:rsid w:val="002665AE"/>
    <w:rsid w:val="00291AAB"/>
    <w:rsid w:val="002B39DC"/>
    <w:rsid w:val="002C045C"/>
    <w:rsid w:val="002D2713"/>
    <w:rsid w:val="002D3E5F"/>
    <w:rsid w:val="002D3EA7"/>
    <w:rsid w:val="00310787"/>
    <w:rsid w:val="00333779"/>
    <w:rsid w:val="00335170"/>
    <w:rsid w:val="00367358"/>
    <w:rsid w:val="003845E7"/>
    <w:rsid w:val="003B1157"/>
    <w:rsid w:val="003B148B"/>
    <w:rsid w:val="003B4F7E"/>
    <w:rsid w:val="003D4C57"/>
    <w:rsid w:val="003D5D57"/>
    <w:rsid w:val="003E0BE2"/>
    <w:rsid w:val="003E1B66"/>
    <w:rsid w:val="003F1878"/>
    <w:rsid w:val="003F2CE3"/>
    <w:rsid w:val="00403DF7"/>
    <w:rsid w:val="00411E37"/>
    <w:rsid w:val="004226E5"/>
    <w:rsid w:val="00422BDA"/>
    <w:rsid w:val="00426B8D"/>
    <w:rsid w:val="004357C3"/>
    <w:rsid w:val="00440F6F"/>
    <w:rsid w:val="00453114"/>
    <w:rsid w:val="00464F4C"/>
    <w:rsid w:val="00467B25"/>
    <w:rsid w:val="00484D32"/>
    <w:rsid w:val="0049202F"/>
    <w:rsid w:val="004938D3"/>
    <w:rsid w:val="00493C82"/>
    <w:rsid w:val="004C0657"/>
    <w:rsid w:val="004C1ABE"/>
    <w:rsid w:val="004C4487"/>
    <w:rsid w:val="004D7E64"/>
    <w:rsid w:val="004E0FC0"/>
    <w:rsid w:val="004E2ACB"/>
    <w:rsid w:val="004E48BB"/>
    <w:rsid w:val="004F1A2B"/>
    <w:rsid w:val="004F5DA8"/>
    <w:rsid w:val="005321A8"/>
    <w:rsid w:val="00546202"/>
    <w:rsid w:val="0055143A"/>
    <w:rsid w:val="00565A9D"/>
    <w:rsid w:val="00567D45"/>
    <w:rsid w:val="005725CC"/>
    <w:rsid w:val="00584286"/>
    <w:rsid w:val="00584374"/>
    <w:rsid w:val="005850B3"/>
    <w:rsid w:val="00585323"/>
    <w:rsid w:val="005A449D"/>
    <w:rsid w:val="005A6964"/>
    <w:rsid w:val="005B0FD9"/>
    <w:rsid w:val="005D1524"/>
    <w:rsid w:val="005D3D3E"/>
    <w:rsid w:val="005D5C4D"/>
    <w:rsid w:val="005E6E86"/>
    <w:rsid w:val="005F44B4"/>
    <w:rsid w:val="00602752"/>
    <w:rsid w:val="0060399B"/>
    <w:rsid w:val="00605578"/>
    <w:rsid w:val="00616E9A"/>
    <w:rsid w:val="00617A3F"/>
    <w:rsid w:val="00621049"/>
    <w:rsid w:val="00637D73"/>
    <w:rsid w:val="00645C5C"/>
    <w:rsid w:val="0065018F"/>
    <w:rsid w:val="0069675D"/>
    <w:rsid w:val="006A4A9A"/>
    <w:rsid w:val="006B4388"/>
    <w:rsid w:val="006D6BA6"/>
    <w:rsid w:val="006E1079"/>
    <w:rsid w:val="006E154B"/>
    <w:rsid w:val="006E1842"/>
    <w:rsid w:val="006F18A5"/>
    <w:rsid w:val="006F404B"/>
    <w:rsid w:val="00701638"/>
    <w:rsid w:val="00701D85"/>
    <w:rsid w:val="00706A4A"/>
    <w:rsid w:val="00706DD1"/>
    <w:rsid w:val="007227C5"/>
    <w:rsid w:val="0074048B"/>
    <w:rsid w:val="00766B95"/>
    <w:rsid w:val="00773AEA"/>
    <w:rsid w:val="0078129D"/>
    <w:rsid w:val="0078364C"/>
    <w:rsid w:val="0079370C"/>
    <w:rsid w:val="007A0360"/>
    <w:rsid w:val="007E55BD"/>
    <w:rsid w:val="007E5A86"/>
    <w:rsid w:val="007F0794"/>
    <w:rsid w:val="007F6907"/>
    <w:rsid w:val="008035EB"/>
    <w:rsid w:val="00803826"/>
    <w:rsid w:val="00806D31"/>
    <w:rsid w:val="008148AF"/>
    <w:rsid w:val="008267FA"/>
    <w:rsid w:val="00843FA0"/>
    <w:rsid w:val="00846BF5"/>
    <w:rsid w:val="00847648"/>
    <w:rsid w:val="00852302"/>
    <w:rsid w:val="00872270"/>
    <w:rsid w:val="008768AE"/>
    <w:rsid w:val="008A7B44"/>
    <w:rsid w:val="008B5A80"/>
    <w:rsid w:val="008C6071"/>
    <w:rsid w:val="008E1714"/>
    <w:rsid w:val="008E6C58"/>
    <w:rsid w:val="00900538"/>
    <w:rsid w:val="0090137A"/>
    <w:rsid w:val="009014BB"/>
    <w:rsid w:val="009022BB"/>
    <w:rsid w:val="009024D4"/>
    <w:rsid w:val="00912392"/>
    <w:rsid w:val="009144DD"/>
    <w:rsid w:val="009304E0"/>
    <w:rsid w:val="00947BEE"/>
    <w:rsid w:val="00954BAE"/>
    <w:rsid w:val="00962A7B"/>
    <w:rsid w:val="00991EF6"/>
    <w:rsid w:val="00992D07"/>
    <w:rsid w:val="00993C19"/>
    <w:rsid w:val="009A3417"/>
    <w:rsid w:val="009A773E"/>
    <w:rsid w:val="009C4D7E"/>
    <w:rsid w:val="009C72F2"/>
    <w:rsid w:val="009D0D76"/>
    <w:rsid w:val="009D35A7"/>
    <w:rsid w:val="009D4D67"/>
    <w:rsid w:val="009E0824"/>
    <w:rsid w:val="00A01474"/>
    <w:rsid w:val="00A03F03"/>
    <w:rsid w:val="00A04F79"/>
    <w:rsid w:val="00A1600C"/>
    <w:rsid w:val="00A26C19"/>
    <w:rsid w:val="00A26FAE"/>
    <w:rsid w:val="00A31958"/>
    <w:rsid w:val="00A5071B"/>
    <w:rsid w:val="00A55BC4"/>
    <w:rsid w:val="00A618A4"/>
    <w:rsid w:val="00A66F61"/>
    <w:rsid w:val="00A74FE1"/>
    <w:rsid w:val="00AA2529"/>
    <w:rsid w:val="00AB784B"/>
    <w:rsid w:val="00AD1866"/>
    <w:rsid w:val="00AD5924"/>
    <w:rsid w:val="00AE4A98"/>
    <w:rsid w:val="00AF5C09"/>
    <w:rsid w:val="00B02417"/>
    <w:rsid w:val="00B130CB"/>
    <w:rsid w:val="00B15DA7"/>
    <w:rsid w:val="00B1648A"/>
    <w:rsid w:val="00B2041C"/>
    <w:rsid w:val="00B31C16"/>
    <w:rsid w:val="00B35FD5"/>
    <w:rsid w:val="00B3691B"/>
    <w:rsid w:val="00B417EE"/>
    <w:rsid w:val="00B4483B"/>
    <w:rsid w:val="00B61FE6"/>
    <w:rsid w:val="00B651DF"/>
    <w:rsid w:val="00B720E2"/>
    <w:rsid w:val="00B755CB"/>
    <w:rsid w:val="00B76BF2"/>
    <w:rsid w:val="00B857ED"/>
    <w:rsid w:val="00B869B1"/>
    <w:rsid w:val="00B9142B"/>
    <w:rsid w:val="00BA7751"/>
    <w:rsid w:val="00BD4059"/>
    <w:rsid w:val="00BD4334"/>
    <w:rsid w:val="00BE68E7"/>
    <w:rsid w:val="00BF478E"/>
    <w:rsid w:val="00C107DE"/>
    <w:rsid w:val="00C1689F"/>
    <w:rsid w:val="00C176FD"/>
    <w:rsid w:val="00C22377"/>
    <w:rsid w:val="00C26464"/>
    <w:rsid w:val="00C37DEF"/>
    <w:rsid w:val="00C509FD"/>
    <w:rsid w:val="00C6261E"/>
    <w:rsid w:val="00C650D9"/>
    <w:rsid w:val="00C66C90"/>
    <w:rsid w:val="00C67DFD"/>
    <w:rsid w:val="00C70DE5"/>
    <w:rsid w:val="00C76091"/>
    <w:rsid w:val="00C8552E"/>
    <w:rsid w:val="00CA19D9"/>
    <w:rsid w:val="00CA6F43"/>
    <w:rsid w:val="00CC3C3C"/>
    <w:rsid w:val="00CE128C"/>
    <w:rsid w:val="00CF5AC4"/>
    <w:rsid w:val="00D04707"/>
    <w:rsid w:val="00D216CA"/>
    <w:rsid w:val="00D24951"/>
    <w:rsid w:val="00D251C2"/>
    <w:rsid w:val="00D260E2"/>
    <w:rsid w:val="00D3744B"/>
    <w:rsid w:val="00D73D55"/>
    <w:rsid w:val="00D74672"/>
    <w:rsid w:val="00D77C97"/>
    <w:rsid w:val="00D82E8B"/>
    <w:rsid w:val="00D93C11"/>
    <w:rsid w:val="00D94129"/>
    <w:rsid w:val="00D96F30"/>
    <w:rsid w:val="00DA187F"/>
    <w:rsid w:val="00DA50F3"/>
    <w:rsid w:val="00DC40DD"/>
    <w:rsid w:val="00DD0841"/>
    <w:rsid w:val="00DE253A"/>
    <w:rsid w:val="00DE52B3"/>
    <w:rsid w:val="00DF11E7"/>
    <w:rsid w:val="00DF503E"/>
    <w:rsid w:val="00E047E9"/>
    <w:rsid w:val="00E1355D"/>
    <w:rsid w:val="00E1484A"/>
    <w:rsid w:val="00E31ABF"/>
    <w:rsid w:val="00E42EBE"/>
    <w:rsid w:val="00E45A53"/>
    <w:rsid w:val="00E66276"/>
    <w:rsid w:val="00E66E77"/>
    <w:rsid w:val="00E72A0C"/>
    <w:rsid w:val="00E928B2"/>
    <w:rsid w:val="00E9601B"/>
    <w:rsid w:val="00EA2862"/>
    <w:rsid w:val="00EB24A8"/>
    <w:rsid w:val="00EC575F"/>
    <w:rsid w:val="00EC5E11"/>
    <w:rsid w:val="00ED0746"/>
    <w:rsid w:val="00ED2AA6"/>
    <w:rsid w:val="00ED675E"/>
    <w:rsid w:val="00EE58F0"/>
    <w:rsid w:val="00EF16C3"/>
    <w:rsid w:val="00EF29D6"/>
    <w:rsid w:val="00F00821"/>
    <w:rsid w:val="00F079FB"/>
    <w:rsid w:val="00F14F78"/>
    <w:rsid w:val="00F547C9"/>
    <w:rsid w:val="00F61893"/>
    <w:rsid w:val="00F62095"/>
    <w:rsid w:val="00F70370"/>
    <w:rsid w:val="00F71D18"/>
    <w:rsid w:val="00F80149"/>
    <w:rsid w:val="00F9341A"/>
    <w:rsid w:val="00F955E9"/>
    <w:rsid w:val="00F95EB5"/>
    <w:rsid w:val="00FB3B85"/>
    <w:rsid w:val="00FC55C4"/>
    <w:rsid w:val="00FD4A46"/>
    <w:rsid w:val="00FE3DF0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B78DA"/>
  <w15:chartTrackingRefBased/>
  <w15:docId w15:val="{3E933FA7-D407-1142-93C9-AE32732F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202"/>
  </w:style>
  <w:style w:type="paragraph" w:styleId="Heading1">
    <w:name w:val="heading 1"/>
    <w:basedOn w:val="Normal"/>
    <w:next w:val="Normal"/>
    <w:link w:val="Heading1Char"/>
    <w:uiPriority w:val="9"/>
    <w:qFormat/>
    <w:rsid w:val="00546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2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2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2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2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2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2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2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2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20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546202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46202"/>
    <w:rPr>
      <w:rFonts w:ascii="Calibri" w:hAnsi="Calibri" w:cs="Calibri"/>
      <w:sz w:val="22"/>
    </w:rPr>
  </w:style>
  <w:style w:type="table" w:styleId="TableGridLight">
    <w:name w:val="Grid Table Light"/>
    <w:basedOn w:val="TableNormal"/>
    <w:uiPriority w:val="40"/>
    <w:rsid w:val="005462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min</cp:lastModifiedBy>
  <cp:revision>1</cp:revision>
  <dcterms:created xsi:type="dcterms:W3CDTF">2024-12-12T12:18:00Z</dcterms:created>
  <dcterms:modified xsi:type="dcterms:W3CDTF">2024-12-12T12:19:00Z</dcterms:modified>
</cp:coreProperties>
</file>